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1:</w:t>
      </w:r>
      <w:r>
        <w:rPr/>
        <w:t xml:space="preserve"> Overview of the experiments made on different cats. Columns: types of experiments/analyses. Rows: cats. Vertical line (|) indicates the stimuli that were altered (and classified) at the give position in the sequence. s.g.: sinusoidal gratings. X: A control experiment in which a white blank screen was presented as the second stimul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220"/>
        <w:gridCol w:w="1220"/>
        <w:gridCol w:w="1220"/>
        <w:gridCol w:w="1220"/>
        <w:gridCol w:w="1220"/>
        <w:gridCol w:w="1220"/>
      </w:tblGrid>
      <w:tr>
        <w:trPr>
          <w:trHeight w:val="4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|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|D B C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B|D C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|C B|D 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 g.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|C X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</w:rPr>
              <w:t>⦁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ppleGothic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2:50:00Z</dcterms:created>
  <dc:creator>Danko Nikolic</dc:creator>
  <dc:description/>
  <cp:keywords/>
  <dc:language>en-US</dc:language>
  <cp:lastModifiedBy>blau</cp:lastModifiedBy>
  <dcterms:modified xsi:type="dcterms:W3CDTF">2009-11-05T22:50:00Z</dcterms:modified>
  <cp:revision>2</cp:revision>
  <dc:subject/>
  <dc:title>Table S1: Overview of the experiments made on different cats</dc:title>
</cp:coreProperties>
</file>